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D5FCD" w14:textId="6D30F656" w:rsidR="00A1733F" w:rsidRPr="00DC671E" w:rsidRDefault="00252CC0">
      <w:pPr>
        <w:rPr>
          <w:rFonts w:ascii="Times New Roman" w:eastAsia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lang w:val="en-US"/>
        </w:rPr>
        <w:t>Supplementary Table 3</w:t>
      </w:r>
      <w:r w:rsidR="000C3D14" w:rsidRPr="00DC671E">
        <w:rPr>
          <w:rFonts w:ascii="Times New Roman" w:hAnsi="Times New Roman" w:cs="Times New Roman"/>
          <w:b/>
          <w:lang w:val="en-US"/>
        </w:rPr>
        <w:t xml:space="preserve">: </w:t>
      </w:r>
      <w:r w:rsidR="000C3D14" w:rsidRPr="00DC671E">
        <w:rPr>
          <w:rFonts w:ascii="Times New Roman" w:eastAsia="Times New Roman" w:hAnsi="Times New Roman" w:cs="Times New Roman"/>
          <w:b/>
          <w:lang w:val="en-US" w:eastAsia="zh-CN"/>
        </w:rPr>
        <w:t>Metabolites presenting correlation with bacterial and fungal diversity (</w:t>
      </w:r>
      <w:proofErr w:type="spellStart"/>
      <w:r w:rsidR="000C3D14" w:rsidRPr="00DC671E">
        <w:rPr>
          <w:rFonts w:ascii="Times New Roman" w:eastAsia="Times New Roman" w:hAnsi="Times New Roman" w:cs="Times New Roman"/>
          <w:b/>
          <w:lang w:val="en-US" w:eastAsia="zh-CN"/>
        </w:rPr>
        <w:t>shannon</w:t>
      </w:r>
      <w:proofErr w:type="spellEnd"/>
      <w:r w:rsidR="000C3D14" w:rsidRPr="00DC671E">
        <w:rPr>
          <w:rFonts w:ascii="Times New Roman" w:eastAsia="Times New Roman" w:hAnsi="Times New Roman" w:cs="Times New Roman"/>
          <w:b/>
          <w:lang w:val="en-US" w:eastAsia="zh-CN"/>
        </w:rPr>
        <w:t xml:space="preserve"> index). </w:t>
      </w:r>
    </w:p>
    <w:p w14:paraId="09FD5FCE" w14:textId="77777777" w:rsidR="002259A1" w:rsidRPr="00A1733F" w:rsidRDefault="002259A1">
      <w:pPr>
        <w:rPr>
          <w:rFonts w:eastAsia="Times New Roman" w:cstheme="minorHAnsi"/>
          <w:b/>
          <w:lang w:val="en-US" w:eastAsia="zh-CN"/>
        </w:rPr>
      </w:pPr>
      <w:r>
        <w:rPr>
          <w:lang w:val="en-US" w:eastAsia="zh-CN"/>
        </w:rPr>
        <w:fldChar w:fldCharType="begin"/>
      </w:r>
      <w:r>
        <w:rPr>
          <w:lang w:val="en-US" w:eastAsia="zh-CN"/>
        </w:rPr>
        <w:instrText xml:space="preserve"> LINK Excel.Sheet.12 "C:\\Users\\misran\\Documents\\Namita\\Manuscripts\\Pollution China\\PNAS\\Misra et al_Supple_Table3.xlsx" "Feuil1!L2C1:L83C7" \a \f 4 \h </w:instrText>
      </w:r>
      <w:r>
        <w:rPr>
          <w:lang w:val="en-US" w:eastAsia="zh-CN"/>
        </w:rPr>
        <w:fldChar w:fldCharType="separate"/>
      </w:r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3880"/>
        <w:gridCol w:w="3154"/>
        <w:gridCol w:w="1718"/>
        <w:gridCol w:w="1149"/>
        <w:gridCol w:w="1650"/>
        <w:gridCol w:w="751"/>
      </w:tblGrid>
      <w:tr w:rsidR="002259A1" w:rsidRPr="002259A1" w14:paraId="09FD5FD4" w14:textId="77777777" w:rsidTr="002259A1">
        <w:trPr>
          <w:divId w:val="1788892238"/>
          <w:trHeight w:val="56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FD5FCF" w14:textId="77777777" w:rsidR="002259A1" w:rsidRPr="002259A1" w:rsidRDefault="00B3650F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Pathway</w:t>
            </w:r>
            <w:proofErr w:type="spellEnd"/>
            <w:r w:rsidR="002259A1"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4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FD5FD0" w14:textId="77777777" w:rsidR="002259A1" w:rsidRPr="002259A1" w:rsidRDefault="00B3650F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ub-Pathway</w:t>
            </w:r>
            <w:proofErr w:type="spellEnd"/>
          </w:p>
        </w:tc>
        <w:tc>
          <w:tcPr>
            <w:tcW w:w="28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D5FD1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etabolite</w:t>
            </w:r>
            <w:proofErr w:type="spellEnd"/>
          </w:p>
        </w:tc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FD2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hannon</w:t>
            </w:r>
            <w:proofErr w:type="gramEnd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_bacteria</w:t>
            </w:r>
            <w:proofErr w:type="spellEnd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FD3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hannon</w:t>
            </w:r>
            <w:proofErr w:type="gramEnd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_fungi</w:t>
            </w:r>
            <w:proofErr w:type="spellEnd"/>
          </w:p>
        </w:tc>
      </w:tr>
      <w:tr w:rsidR="002259A1" w:rsidRPr="002259A1" w14:paraId="09FD5FDC" w14:textId="77777777" w:rsidTr="002259A1">
        <w:trPr>
          <w:divId w:val="1788892238"/>
          <w:trHeight w:val="520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D5FD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D5FD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D5FD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5FD8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Pearson </w:t>
            </w:r>
            <w:proofErr w:type="spellStart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orrelation</w:t>
            </w:r>
            <w:proofErr w:type="spellEnd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Coefficients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FD9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-values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5FDA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Pearson </w:t>
            </w:r>
            <w:proofErr w:type="spellStart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Correlation</w:t>
            </w:r>
            <w:proofErr w:type="spellEnd"/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Coefficients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FDB" w14:textId="77777777" w:rsidR="002259A1" w:rsidRPr="002259A1" w:rsidRDefault="002259A1" w:rsidP="002259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2259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-values*</w:t>
            </w:r>
          </w:p>
        </w:tc>
      </w:tr>
      <w:tr w:rsidR="002259A1" w:rsidRPr="002259A1" w14:paraId="09FD5FE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D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D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lanine and Aspartat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D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lan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057</w:t>
            </w:r>
          </w:p>
        </w:tc>
      </w:tr>
      <w:tr w:rsidR="002259A1" w:rsidRPr="002259A1" w14:paraId="09FD5FE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ys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6_acetyllysin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01</w:t>
            </w:r>
          </w:p>
        </w:tc>
      </w:tr>
      <w:tr w:rsidR="002259A1" w:rsidRPr="002259A1" w14:paraId="09FD5FF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E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delta_acetylornith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18</w:t>
            </w:r>
          </w:p>
        </w:tc>
      </w:tr>
      <w:tr w:rsidR="002259A1" w:rsidRPr="002259A1" w14:paraId="09FD5FF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istid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is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urocanat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519</w:t>
            </w:r>
          </w:p>
        </w:tc>
      </w:tr>
      <w:tr w:rsidR="002259A1" w:rsidRPr="002259A1" w14:paraId="09FD600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ryptophan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FF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nurenat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34</w:t>
            </w:r>
          </w:p>
        </w:tc>
      </w:tr>
      <w:tr w:rsidR="002259A1" w:rsidRPr="002259A1" w14:paraId="09FD600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istid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histid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366</w:t>
            </w:r>
          </w:p>
        </w:tc>
      </w:tr>
      <w:tr w:rsidR="002259A1" w:rsidRPr="002259A1" w14:paraId="09FD601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lutathio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0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5_oxoprolin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97</w:t>
            </w:r>
          </w:p>
        </w:tc>
      </w:tr>
      <w:tr w:rsidR="002259A1" w:rsidRPr="002259A1" w14:paraId="09FD601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glyc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151</w:t>
            </w:r>
          </w:p>
        </w:tc>
      </w:tr>
      <w:tr w:rsidR="002259A1" w:rsidRPr="002259A1" w14:paraId="09FD602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1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hylsuccinat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12</w:t>
            </w:r>
          </w:p>
        </w:tc>
      </w:tr>
      <w:tr w:rsidR="002259A1" w:rsidRPr="002259A1" w14:paraId="09FD602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rnith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203</w:t>
            </w:r>
          </w:p>
        </w:tc>
      </w:tr>
      <w:tr w:rsidR="002259A1" w:rsidRPr="002259A1" w14:paraId="09FD603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2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er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68</w:t>
            </w:r>
          </w:p>
        </w:tc>
      </w:tr>
      <w:tr w:rsidR="002259A1" w:rsidRPr="002259A1" w14:paraId="09FD603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ser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838</w:t>
            </w:r>
          </w:p>
        </w:tc>
      </w:tr>
      <w:tr w:rsidR="002259A1" w:rsidRPr="002259A1" w14:paraId="09FD604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3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lyc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27</w:t>
            </w:r>
          </w:p>
        </w:tc>
      </w:tr>
      <w:tr w:rsidR="002259A1" w:rsidRPr="002259A1" w14:paraId="09FD604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Polyam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soga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845</w:t>
            </w:r>
          </w:p>
        </w:tc>
      </w:tr>
      <w:tr w:rsidR="002259A1" w:rsidRPr="002259A1" w14:paraId="09FD605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4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rol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244</w:t>
            </w:r>
          </w:p>
        </w:tc>
      </w:tr>
      <w:tr w:rsidR="002259A1" w:rsidRPr="002259A1" w14:paraId="09FD605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hreonin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54</w:t>
            </w:r>
          </w:p>
        </w:tc>
      </w:tr>
      <w:tr w:rsidR="002259A1" w:rsidRPr="002259A1" w14:paraId="09FD606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5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sovalerylglycin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382</w:t>
            </w:r>
          </w:p>
        </w:tc>
      </w:tr>
      <w:tr w:rsidR="002259A1" w:rsidRPr="002259A1" w14:paraId="09FD606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isoleuc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132</w:t>
            </w:r>
          </w:p>
        </w:tc>
      </w:tr>
      <w:tr w:rsidR="002259A1" w:rsidRPr="002259A1" w14:paraId="09FD607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lanine and Aspartat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6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sparag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34</w:t>
            </w:r>
          </w:p>
        </w:tc>
      </w:tr>
      <w:tr w:rsidR="002259A1" w:rsidRPr="002259A1" w14:paraId="09FD607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itrull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943</w:t>
            </w:r>
          </w:p>
        </w:tc>
      </w:tr>
      <w:tr w:rsidR="002259A1" w:rsidRPr="002259A1" w14:paraId="09FD608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7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val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57</w:t>
            </w:r>
          </w:p>
        </w:tc>
      </w:tr>
      <w:tr w:rsidR="002259A1" w:rsidRPr="002259A1" w14:paraId="09FD608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istid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4_imidazoleacetat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418</w:t>
            </w:r>
          </w:p>
        </w:tc>
      </w:tr>
      <w:tr w:rsidR="002259A1" w:rsidRPr="002259A1" w14:paraId="09FD609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lanine and Aspartat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8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aspartat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402</w:t>
            </w:r>
          </w:p>
        </w:tc>
      </w:tr>
      <w:tr w:rsidR="002259A1" w:rsidRPr="002259A1" w14:paraId="09FD609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reat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uanidinoacetat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59</w:t>
            </w:r>
          </w:p>
        </w:tc>
      </w:tr>
      <w:tr w:rsidR="002259A1" w:rsidRPr="002259A1" w14:paraId="09FD60A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istid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9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istid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94</w:t>
            </w:r>
          </w:p>
        </w:tc>
      </w:tr>
      <w:tr w:rsidR="002259A1" w:rsidRPr="002259A1" w14:paraId="09FD60A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lutamat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glutam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80</w:t>
            </w:r>
          </w:p>
        </w:tc>
      </w:tr>
      <w:tr w:rsidR="002259A1" w:rsidRPr="002259A1" w14:paraId="09FD60B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A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val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183</w:t>
            </w:r>
          </w:p>
        </w:tc>
      </w:tr>
      <w:tr w:rsidR="002259A1" w:rsidRPr="002259A1" w14:paraId="09FD60B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istid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nserine</w:t>
            </w:r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014</w:t>
            </w:r>
          </w:p>
        </w:tc>
      </w:tr>
      <w:tr w:rsidR="002259A1" w:rsidRPr="002259A1" w14:paraId="09FD60C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Alanine and Aspartat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B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alan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750</w:t>
            </w:r>
          </w:p>
        </w:tc>
      </w:tr>
      <w:tr w:rsidR="002259A1" w:rsidRPr="002259A1" w14:paraId="09FD60C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rans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4_hydroxyprolin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7</w:t>
            </w:r>
          </w:p>
        </w:tc>
      </w:tr>
      <w:tr w:rsidR="002259A1" w:rsidRPr="002259A1" w14:paraId="09FD60D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C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monomethylargin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709</w:t>
            </w:r>
          </w:p>
        </w:tc>
      </w:tr>
      <w:tr w:rsidR="002259A1" w:rsidRPr="002259A1" w14:paraId="09FD60D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eucine, Isoleucine and Valine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eucin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818</w:t>
            </w:r>
          </w:p>
        </w:tc>
      </w:tr>
      <w:tr w:rsidR="002259A1" w:rsidRPr="002259A1" w14:paraId="09FD60E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ine, Serine and Threon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D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_acetylthreon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235</w:t>
            </w:r>
          </w:p>
        </w:tc>
      </w:tr>
      <w:tr w:rsidR="002259A1" w:rsidRPr="002259A1" w14:paraId="09FD60E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c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ea cycle; Arginine and Prolin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2_oxoarginine_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79</w:t>
            </w:r>
          </w:p>
        </w:tc>
      </w:tr>
      <w:tr w:rsidR="002259A1" w:rsidRPr="002259A1" w14:paraId="09FD60F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peptid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E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eucylalanine</w:t>
            </w:r>
            <w:proofErr w:type="spellEnd"/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120</w:t>
            </w:r>
          </w:p>
        </w:tc>
      </w:tr>
      <w:tr w:rsidR="002259A1" w:rsidRPr="002259A1" w14:paraId="09FD60F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threon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62</w:t>
            </w:r>
          </w:p>
        </w:tc>
      </w:tr>
      <w:tr w:rsidR="002259A1" w:rsidRPr="002259A1" w14:paraId="09FD610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0F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alan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41</w:t>
            </w:r>
          </w:p>
        </w:tc>
      </w:tr>
      <w:tr w:rsidR="002259A1" w:rsidRPr="002259A1" w14:paraId="09FD610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glyc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42</w:t>
            </w:r>
          </w:p>
        </w:tc>
      </w:tr>
      <w:tr w:rsidR="002259A1" w:rsidRPr="002259A1" w14:paraId="09FD611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0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tryptophan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59</w:t>
            </w:r>
          </w:p>
        </w:tc>
      </w:tr>
      <w:tr w:rsidR="002259A1" w:rsidRPr="002259A1" w14:paraId="09FD611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ser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97</w:t>
            </w:r>
          </w:p>
        </w:tc>
      </w:tr>
      <w:tr w:rsidR="002259A1" w:rsidRPr="002259A1" w14:paraId="09FD612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peptid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1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lycylisoleucine</w:t>
            </w:r>
            <w:proofErr w:type="spellEnd"/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974</w:t>
            </w:r>
          </w:p>
        </w:tc>
      </w:tr>
      <w:tr w:rsidR="002259A1" w:rsidRPr="002259A1" w14:paraId="09FD612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val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70</w:t>
            </w:r>
          </w:p>
        </w:tc>
      </w:tr>
      <w:tr w:rsidR="002259A1" w:rsidRPr="002259A1" w14:paraId="09FD613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2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glutamat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194</w:t>
            </w:r>
          </w:p>
        </w:tc>
      </w:tr>
      <w:tr w:rsidR="002259A1" w:rsidRPr="002259A1" w14:paraId="09FD613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histid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218</w:t>
            </w:r>
          </w:p>
        </w:tc>
      </w:tr>
      <w:tr w:rsidR="002259A1" w:rsidRPr="002259A1" w14:paraId="09FD614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3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tyros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17</w:t>
            </w:r>
          </w:p>
        </w:tc>
      </w:tr>
      <w:tr w:rsidR="002259A1" w:rsidRPr="002259A1" w14:paraId="09FD614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isoleuc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81</w:t>
            </w:r>
          </w:p>
        </w:tc>
      </w:tr>
      <w:tr w:rsidR="002259A1" w:rsidRPr="002259A1" w14:paraId="09FD615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4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_alpha_lys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649</w:t>
            </w:r>
          </w:p>
        </w:tc>
      </w:tr>
      <w:tr w:rsidR="002259A1" w:rsidRPr="002259A1" w14:paraId="09FD615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leucin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93</w:t>
            </w:r>
          </w:p>
        </w:tc>
      </w:tr>
      <w:tr w:rsidR="002259A1" w:rsidRPr="002259A1" w14:paraId="09FD616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5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phenylalan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13</w:t>
            </w:r>
          </w:p>
        </w:tc>
      </w:tr>
      <w:tr w:rsidR="002259A1" w:rsidRPr="002259A1" w14:paraId="09FD616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eptides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Gamma-glutamyl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mino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amma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mylglutamine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0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434</w:t>
            </w:r>
          </w:p>
        </w:tc>
      </w:tr>
      <w:tr w:rsidR="002259A1" w:rsidRPr="002259A1" w14:paraId="09FD617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6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leat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870</w:t>
            </w:r>
          </w:p>
        </w:tc>
      </w:tr>
      <w:tr w:rsidR="002259A1" w:rsidRPr="002259A1" w14:paraId="09FD617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Synthesis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lon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114</w:t>
            </w:r>
          </w:p>
        </w:tc>
      </w:tr>
      <w:tr w:rsidR="002259A1" w:rsidRPr="002259A1" w14:paraId="09FD618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valonat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7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3_hydroxy_3_methylglutarat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578</w:t>
            </w:r>
          </w:p>
        </w:tc>
      </w:tr>
      <w:tr w:rsidR="002259A1" w:rsidRPr="002259A1" w14:paraId="09FD618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3methylglutarate_2_methylglutarate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334</w:t>
            </w:r>
          </w:p>
        </w:tc>
      </w:tr>
      <w:tr w:rsidR="002259A1" w:rsidRPr="002259A1" w14:paraId="09FD619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Amid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8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oleamid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58</w:t>
            </w:r>
          </w:p>
        </w:tc>
      </w:tr>
      <w:tr w:rsidR="002259A1" w:rsidRPr="002259A1" w14:paraId="09FD619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decanedio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C11_D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2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023</w:t>
            </w:r>
          </w:p>
        </w:tc>
      </w:tr>
      <w:tr w:rsidR="002259A1" w:rsidRPr="002259A1" w14:paraId="09FD61A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Long Chain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9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2_hydroxydecanoate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024</w:t>
            </w:r>
          </w:p>
        </w:tc>
      </w:tr>
      <w:tr w:rsidR="002259A1" w:rsidRPr="002259A1" w14:paraId="09FD61A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zel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C9_DC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14</w:t>
            </w:r>
          </w:p>
        </w:tc>
      </w:tr>
      <w:tr w:rsidR="002259A1" w:rsidRPr="002259A1" w14:paraId="09FD61B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A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2_hydroxyadipate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191</w:t>
            </w:r>
          </w:p>
        </w:tc>
      </w:tr>
      <w:tr w:rsidR="002259A1" w:rsidRPr="002259A1" w14:paraId="09FD61B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ndocannabinoid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noleoyl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ethanolamid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254</w:t>
            </w:r>
          </w:p>
        </w:tc>
      </w:tr>
      <w:tr w:rsidR="002259A1" w:rsidRPr="002259A1" w14:paraId="09FD61C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acylglycerol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B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noleoyl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linoleoyl_glycerol_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255</w:t>
            </w:r>
          </w:p>
        </w:tc>
      </w:tr>
      <w:tr w:rsidR="002259A1" w:rsidRPr="002259A1" w14:paraId="09FD61C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icarboxyla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dodecanedio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C12_DC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926</w:t>
            </w:r>
          </w:p>
        </w:tc>
      </w:tr>
      <w:tr w:rsidR="002259A1" w:rsidRPr="002259A1" w14:paraId="09FD61D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atty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cid,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onohydroxy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C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2_hydroxystearate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871</w:t>
            </w:r>
          </w:p>
        </w:tc>
      </w:tr>
      <w:tr w:rsidR="002259A1" w:rsidRPr="002259A1" w14:paraId="09FD61D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pid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Polyunsaturated Fatty Acid (n3 and n6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inole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_18_2n6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5</w:t>
            </w:r>
          </w:p>
        </w:tc>
      </w:tr>
      <w:tr w:rsidR="002259A1" w:rsidRPr="002259A1" w14:paraId="09FD61E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arbohydrate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ycolysis, Gluconeogenesis, and Pyruvate Metabolism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D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act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270</w:t>
            </w:r>
          </w:p>
        </w:tc>
      </w:tr>
      <w:tr w:rsidR="002259A1" w:rsidRPr="002259A1" w14:paraId="09FD61E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nergy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CA Cycl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umarate</w:t>
            </w:r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421</w:t>
            </w:r>
          </w:p>
        </w:tc>
      </w:tr>
      <w:tr w:rsidR="002259A1" w:rsidRPr="002259A1" w14:paraId="09FD61F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nergy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CA Cycl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E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itraconate</w:t>
            </w:r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_glutaconate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375</w:t>
            </w:r>
          </w:p>
        </w:tc>
      </w:tr>
      <w:tr w:rsidR="002259A1" w:rsidRPr="002259A1" w14:paraId="09FD61F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ofactors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and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Vitamins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Vitamin</w:t>
            </w:r>
            <w:proofErr w:type="spell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B6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sm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yridoxate</w:t>
            </w:r>
            <w:proofErr w:type="spellEnd"/>
            <w:proofErr w:type="gramEnd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106</w:t>
            </w:r>
          </w:p>
        </w:tc>
      </w:tr>
      <w:tr w:rsidR="002259A1" w:rsidRPr="002259A1" w14:paraId="09FD620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Xenobiotics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ood Component/Plant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1F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iperine</w:t>
            </w:r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144</w:t>
            </w:r>
          </w:p>
        </w:tc>
      </w:tr>
      <w:tr w:rsidR="002259A1" w:rsidRPr="002259A1" w14:paraId="09FD620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Xenobiotics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hioproline</w:t>
            </w:r>
            <w:proofErr w:type="spellEnd"/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692</w:t>
            </w:r>
          </w:p>
        </w:tc>
      </w:tr>
      <w:tr w:rsidR="002259A1" w:rsidRPr="002259A1" w14:paraId="09FD621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Xenobiotics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Tobacco </w:t>
            </w: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etabolite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0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icotine</w:t>
            </w:r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66</w:t>
            </w:r>
          </w:p>
        </w:tc>
      </w:tr>
      <w:tr w:rsidR="002259A1" w:rsidRPr="002259A1" w14:paraId="09FD621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13737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018</w:t>
            </w:r>
          </w:p>
        </w:tc>
      </w:tr>
      <w:tr w:rsidR="002259A1" w:rsidRPr="002259A1" w14:paraId="09FD622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1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22102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110</w:t>
            </w:r>
          </w:p>
        </w:tc>
      </w:tr>
      <w:tr w:rsidR="002259A1" w:rsidRPr="002259A1" w14:paraId="09FD622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23739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zh-CN"/>
              </w:rPr>
              <w:t>0.0139</w:t>
            </w:r>
          </w:p>
        </w:tc>
      </w:tr>
      <w:tr w:rsidR="002259A1" w:rsidRPr="002259A1" w14:paraId="09FD623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2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13529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270</w:t>
            </w:r>
          </w:p>
        </w:tc>
      </w:tr>
      <w:tr w:rsidR="002259A1" w:rsidRPr="002259A1" w14:paraId="09FD623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13504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73</w:t>
            </w:r>
          </w:p>
        </w:tc>
      </w:tr>
      <w:tr w:rsidR="002259A1" w:rsidRPr="002259A1" w14:paraId="09FD6244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X_149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851</w:t>
            </w:r>
          </w:p>
        </w:tc>
      </w:tr>
      <w:tr w:rsidR="002259A1" w:rsidRPr="002259A1" w14:paraId="09FD624C" w14:textId="77777777" w:rsidTr="002259A1">
        <w:trPr>
          <w:divId w:val="1788892238"/>
          <w:trHeight w:val="2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7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16267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8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9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A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4B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249</w:t>
            </w:r>
          </w:p>
        </w:tc>
      </w:tr>
      <w:tr w:rsidR="002259A1" w:rsidRPr="002259A1" w14:paraId="09FD6254" w14:textId="77777777" w:rsidTr="002259A1">
        <w:trPr>
          <w:divId w:val="1788892238"/>
          <w:trHeight w:val="27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4D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4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4E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Unknown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4F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X_23196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50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51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52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253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468</w:t>
            </w:r>
          </w:p>
        </w:tc>
      </w:tr>
      <w:tr w:rsidR="002259A1" w:rsidRPr="00297899" w14:paraId="09FD625B" w14:textId="77777777" w:rsidTr="002259A1">
        <w:trPr>
          <w:divId w:val="1788892238"/>
          <w:trHeight w:val="260"/>
        </w:trPr>
        <w:tc>
          <w:tcPr>
            <w:tcW w:w="5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5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*</w:t>
            </w:r>
            <w:r w:rsidRPr="002259A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>P-values</w:t>
            </w:r>
            <w:r w:rsidRPr="002259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 &gt;0.05 are indicated in bold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6" w14:textId="77777777" w:rsidR="002259A1" w:rsidRPr="002259A1" w:rsidRDefault="002259A1" w:rsidP="00225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7" w14:textId="77777777" w:rsidR="002259A1" w:rsidRPr="002259A1" w:rsidRDefault="002259A1" w:rsidP="0022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8" w14:textId="77777777" w:rsidR="002259A1" w:rsidRPr="002259A1" w:rsidRDefault="002259A1" w:rsidP="0022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9" w14:textId="77777777" w:rsidR="002259A1" w:rsidRPr="002259A1" w:rsidRDefault="002259A1" w:rsidP="0022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5A" w14:textId="77777777" w:rsidR="002259A1" w:rsidRPr="002259A1" w:rsidRDefault="002259A1" w:rsidP="00225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</w:tbl>
    <w:p w14:paraId="09FD625C" w14:textId="77777777" w:rsidR="000C3D14" w:rsidRPr="000C3D14" w:rsidRDefault="002259A1">
      <w:pPr>
        <w:rPr>
          <w:rFonts w:ascii="Segoe UI" w:eastAsia="Times New Roman" w:hAnsi="Segoe UI" w:cs="Segoe UI"/>
          <w:sz w:val="21"/>
          <w:szCs w:val="21"/>
          <w:lang w:val="en-US" w:eastAsia="zh-CN"/>
        </w:rPr>
      </w:pPr>
      <w:r>
        <w:rPr>
          <w:rFonts w:ascii="Segoe UI" w:eastAsia="Times New Roman" w:hAnsi="Segoe UI" w:cs="Segoe UI"/>
          <w:sz w:val="21"/>
          <w:szCs w:val="21"/>
          <w:lang w:val="en-US" w:eastAsia="zh-CN"/>
        </w:rPr>
        <w:fldChar w:fldCharType="end"/>
      </w:r>
    </w:p>
    <w:sectPr w:rsidR="000C3D14" w:rsidRPr="000C3D14" w:rsidSect="002259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DDDA1" w14:textId="77777777" w:rsidR="00AC642A" w:rsidRDefault="00AC642A" w:rsidP="00731A00">
      <w:pPr>
        <w:spacing w:after="0" w:line="240" w:lineRule="auto"/>
      </w:pPr>
      <w:r>
        <w:separator/>
      </w:r>
    </w:p>
  </w:endnote>
  <w:endnote w:type="continuationSeparator" w:id="0">
    <w:p w14:paraId="34477AD9" w14:textId="77777777" w:rsidR="00AC642A" w:rsidRDefault="00AC642A" w:rsidP="00731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3" w14:textId="77777777" w:rsidR="00FA2C5C" w:rsidRDefault="00FA2C5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4" w14:textId="5A78F8FC" w:rsidR="00731A00" w:rsidRDefault="00731A0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6" w14:textId="77777777" w:rsidR="00FA2C5C" w:rsidRDefault="00FA2C5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0C4EF" w14:textId="77777777" w:rsidR="00AC642A" w:rsidRDefault="00AC642A" w:rsidP="00731A00">
      <w:pPr>
        <w:spacing w:after="0" w:line="240" w:lineRule="auto"/>
      </w:pPr>
      <w:r>
        <w:separator/>
      </w:r>
    </w:p>
  </w:footnote>
  <w:footnote w:type="continuationSeparator" w:id="0">
    <w:p w14:paraId="25484692" w14:textId="77777777" w:rsidR="00AC642A" w:rsidRDefault="00AC642A" w:rsidP="00731A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1" w14:textId="77777777" w:rsidR="00FA2C5C" w:rsidRDefault="00FA2C5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2" w14:textId="77777777" w:rsidR="00FA2C5C" w:rsidRDefault="00FA2C5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D6265" w14:textId="77777777" w:rsidR="00FA2C5C" w:rsidRDefault="00FA2C5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D14"/>
    <w:rsid w:val="000C3D14"/>
    <w:rsid w:val="002259A1"/>
    <w:rsid w:val="00252CC0"/>
    <w:rsid w:val="00297899"/>
    <w:rsid w:val="003B7505"/>
    <w:rsid w:val="00497739"/>
    <w:rsid w:val="006E2632"/>
    <w:rsid w:val="007173D8"/>
    <w:rsid w:val="00731A00"/>
    <w:rsid w:val="008F7340"/>
    <w:rsid w:val="00A1733F"/>
    <w:rsid w:val="00AC642A"/>
    <w:rsid w:val="00B3650F"/>
    <w:rsid w:val="00C70A84"/>
    <w:rsid w:val="00DC671E"/>
    <w:rsid w:val="00ED53DB"/>
    <w:rsid w:val="00F01F22"/>
    <w:rsid w:val="00FA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9FD5FCD"/>
  <w15:chartTrackingRefBased/>
  <w15:docId w15:val="{6ACC2506-60A2-445E-9746-DCD1D019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31A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1A00"/>
  </w:style>
  <w:style w:type="paragraph" w:styleId="Pieddepage">
    <w:name w:val="footer"/>
    <w:basedOn w:val="Normal"/>
    <w:link w:val="PieddepageCar"/>
    <w:uiPriority w:val="99"/>
    <w:unhideWhenUsed/>
    <w:rsid w:val="00731A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2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RA Namita</dc:creator>
  <cp:keywords/>
  <dc:description/>
  <cp:lastModifiedBy>MISRA Namita</cp:lastModifiedBy>
  <cp:revision>5</cp:revision>
  <dcterms:created xsi:type="dcterms:W3CDTF">2021-06-10T15:53:00Z</dcterms:created>
  <dcterms:modified xsi:type="dcterms:W3CDTF">2021-07-1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3b7177-c66c-4b22-a350-7ee86f9a1e74_Enabled">
    <vt:lpwstr>True</vt:lpwstr>
  </property>
  <property fmtid="{D5CDD505-2E9C-101B-9397-08002B2CF9AE}" pid="3" name="MSIP_Label_f43b7177-c66c-4b22-a350-7ee86f9a1e74_SiteId">
    <vt:lpwstr>e4e1abd9-eac7-4a71-ab52-da5c998aa7ba</vt:lpwstr>
  </property>
  <property fmtid="{D5CDD505-2E9C-101B-9397-08002B2CF9AE}" pid="4" name="MSIP_Label_f43b7177-c66c-4b22-a350-7ee86f9a1e74_Owner">
    <vt:lpwstr>namita.misra@rd.loreal.com</vt:lpwstr>
  </property>
  <property fmtid="{D5CDD505-2E9C-101B-9397-08002B2CF9AE}" pid="5" name="MSIP_Label_f43b7177-c66c-4b22-a350-7ee86f9a1e74_SetDate">
    <vt:lpwstr>2021-03-30T14:49:43.7767950Z</vt:lpwstr>
  </property>
  <property fmtid="{D5CDD505-2E9C-101B-9397-08002B2CF9AE}" pid="6" name="MSIP_Label_f43b7177-c66c-4b22-a350-7ee86f9a1e74_Name">
    <vt:lpwstr>C1 - Internal use</vt:lpwstr>
  </property>
  <property fmtid="{D5CDD505-2E9C-101B-9397-08002B2CF9AE}" pid="7" name="MSIP_Label_f43b7177-c66c-4b22-a350-7ee86f9a1e74_Application">
    <vt:lpwstr>Microsoft Azure Information Protection</vt:lpwstr>
  </property>
  <property fmtid="{D5CDD505-2E9C-101B-9397-08002B2CF9AE}" pid="8" name="MSIP_Label_f43b7177-c66c-4b22-a350-7ee86f9a1e74_ActionId">
    <vt:lpwstr>d63f8e52-17a4-4aa1-91f0-aec6da131be0</vt:lpwstr>
  </property>
  <property fmtid="{D5CDD505-2E9C-101B-9397-08002B2CF9AE}" pid="9" name="MSIP_Label_f43b7177-c66c-4b22-a350-7ee86f9a1e74_Extended_MSFT_Method">
    <vt:lpwstr>Automatic</vt:lpwstr>
  </property>
  <property fmtid="{D5CDD505-2E9C-101B-9397-08002B2CF9AE}" pid="10" name="Sensitivity">
    <vt:lpwstr>C1 - Internal use</vt:lpwstr>
  </property>
</Properties>
</file>